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F1C" w:rsidRDefault="00764903" w:rsidP="009D4FD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2 </w:t>
      </w:r>
      <w:r w:rsidR="00B5695E" w:rsidRPr="00B808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cleotide identity </w:t>
      </w:r>
      <w:r w:rsidR="00791DAF" w:rsidRPr="00B808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(%) </w:t>
      </w:r>
      <w:r w:rsidR="00B5695E" w:rsidRPr="00B80882">
        <w:rPr>
          <w:rFonts w:ascii="Times New Roman" w:hAnsi="Times New Roman" w:cs="Times New Roman"/>
          <w:b/>
          <w:sz w:val="24"/>
          <w:szCs w:val="24"/>
          <w:lang w:val="en-US"/>
        </w:rPr>
        <w:t>between the coding sequence</w:t>
      </w:r>
      <w:r w:rsidR="008045D8" w:rsidRPr="00B8088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5695E" w:rsidRPr="00B808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three </w:t>
      </w:r>
      <w:r w:rsidR="00AA05B1" w:rsidRPr="00B80882">
        <w:rPr>
          <w:rFonts w:ascii="Times New Roman" w:hAnsi="Times New Roman" w:cs="Times New Roman"/>
          <w:b/>
          <w:i/>
          <w:sz w:val="24"/>
          <w:szCs w:val="24"/>
          <w:lang w:val="en-US"/>
        </w:rPr>
        <w:t>BjSultr</w:t>
      </w:r>
      <w:r w:rsidR="00B5695E" w:rsidRPr="00B80882">
        <w:rPr>
          <w:rFonts w:ascii="Times New Roman" w:hAnsi="Times New Roman" w:cs="Times New Roman"/>
          <w:b/>
          <w:i/>
          <w:sz w:val="24"/>
          <w:szCs w:val="24"/>
          <w:lang w:val="en-US"/>
        </w:rPr>
        <w:t>1;2</w:t>
      </w:r>
      <w:r w:rsidR="00B5695E" w:rsidRPr="00B808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riants and other </w:t>
      </w:r>
      <w:r w:rsidR="00B5695E" w:rsidRPr="00B80882">
        <w:rPr>
          <w:rFonts w:ascii="Times New Roman" w:hAnsi="Times New Roman" w:cs="Times New Roman"/>
          <w:b/>
          <w:i/>
          <w:sz w:val="24"/>
          <w:szCs w:val="24"/>
          <w:lang w:val="en-US"/>
        </w:rPr>
        <w:t>Brassica</w:t>
      </w:r>
      <w:r w:rsidR="00B5695E" w:rsidRPr="00B808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45465" w:rsidRPr="00B80882">
        <w:rPr>
          <w:rFonts w:ascii="Times New Roman" w:hAnsi="Times New Roman" w:cs="Times New Roman"/>
          <w:b/>
          <w:i/>
          <w:sz w:val="24"/>
          <w:szCs w:val="24"/>
          <w:lang w:val="en-US"/>
        </w:rPr>
        <w:t>Sultr</w:t>
      </w:r>
      <w:r w:rsidR="00B5695E" w:rsidRPr="00B80882">
        <w:rPr>
          <w:rFonts w:ascii="Times New Roman" w:hAnsi="Times New Roman" w:cs="Times New Roman"/>
          <w:b/>
          <w:i/>
          <w:sz w:val="24"/>
          <w:szCs w:val="24"/>
          <w:lang w:val="en-US"/>
        </w:rPr>
        <w:t>1;2</w:t>
      </w:r>
      <w:r w:rsidR="00B5695E" w:rsidRPr="00B808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ding sequences.</w:t>
      </w:r>
    </w:p>
    <w:p w:rsidR="009107F2" w:rsidRPr="00B80882" w:rsidRDefault="009107F2" w:rsidP="009D4FD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1"/>
        <w:gridCol w:w="2445"/>
        <w:gridCol w:w="2445"/>
        <w:gridCol w:w="2445"/>
      </w:tblGrid>
      <w:tr w:rsidR="00272508" w:rsidRPr="007D25F0" w:rsidTr="00791DAF">
        <w:tc>
          <w:tcPr>
            <w:tcW w:w="2461" w:type="dxa"/>
            <w:vMerge w:val="restart"/>
            <w:vAlign w:val="center"/>
          </w:tcPr>
          <w:p w:rsidR="00A73784" w:rsidRPr="00791DAF" w:rsidRDefault="00272508" w:rsidP="00DB5F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1DA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791DA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juncea</w:t>
            </w:r>
            <w:proofErr w:type="spellEnd"/>
          </w:p>
          <w:p w:rsidR="00272508" w:rsidRPr="00791DAF" w:rsidRDefault="00AA05B1" w:rsidP="00DB5F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1DA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ultr</w:t>
            </w:r>
            <w:r w:rsidR="00272508" w:rsidRPr="00791DA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1;2</w:t>
            </w:r>
            <w:r w:rsidR="00272508" w:rsidRPr="00791D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lones</w:t>
            </w:r>
          </w:p>
        </w:tc>
        <w:tc>
          <w:tcPr>
            <w:tcW w:w="7335" w:type="dxa"/>
            <w:gridSpan w:val="3"/>
            <w:tcBorders>
              <w:bottom w:val="single" w:sz="4" w:space="0" w:color="auto"/>
            </w:tcBorders>
          </w:tcPr>
          <w:p w:rsidR="00272508" w:rsidRPr="00791DAF" w:rsidRDefault="00272508" w:rsidP="00DB5F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1DA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rassica</w:t>
            </w:r>
            <w:r w:rsidRPr="00791D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AA05B1" w:rsidRPr="00791DA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ultr</w:t>
            </w:r>
            <w:r w:rsidRPr="00791DA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1;2</w:t>
            </w:r>
            <w:r w:rsidRPr="00791D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lones</w:t>
            </w:r>
          </w:p>
        </w:tc>
      </w:tr>
      <w:tr w:rsidR="00272508" w:rsidRPr="007D25F0" w:rsidTr="00791DAF">
        <w:tc>
          <w:tcPr>
            <w:tcW w:w="2461" w:type="dxa"/>
            <w:vMerge/>
          </w:tcPr>
          <w:p w:rsidR="00272508" w:rsidRPr="00791DAF" w:rsidRDefault="00272508" w:rsidP="00DB5F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:rsidR="00272508" w:rsidRPr="00791DAF" w:rsidRDefault="00272508" w:rsidP="00DB5F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91DA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ra015641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:rsidR="00272508" w:rsidRPr="00791DAF" w:rsidRDefault="00272508" w:rsidP="00DB5F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91DA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ra008340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:rsidR="00272508" w:rsidRPr="00791DAF" w:rsidRDefault="00145465" w:rsidP="00DB5F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91DA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nSultr</w:t>
            </w:r>
            <w:r w:rsidR="00272508" w:rsidRPr="00791DA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1;2</w:t>
            </w:r>
          </w:p>
        </w:tc>
      </w:tr>
      <w:tr w:rsidR="00FB74B6" w:rsidRPr="007D25F0" w:rsidTr="00791DAF">
        <w:tc>
          <w:tcPr>
            <w:tcW w:w="2461" w:type="dxa"/>
            <w:tcBorders>
              <w:bottom w:val="single" w:sz="4" w:space="0" w:color="auto"/>
            </w:tcBorders>
          </w:tcPr>
          <w:p w:rsidR="00FB74B6" w:rsidRPr="00791DAF" w:rsidRDefault="00FB74B6" w:rsidP="00DB5FD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73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B74B6" w:rsidRPr="00791DAF" w:rsidRDefault="00791DAF" w:rsidP="00791D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91DA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</w:tr>
      <w:tr w:rsidR="00272508" w:rsidRPr="007D25F0" w:rsidTr="00791DAF">
        <w:tc>
          <w:tcPr>
            <w:tcW w:w="2461" w:type="dxa"/>
            <w:tcBorders>
              <w:top w:val="single" w:sz="4" w:space="0" w:color="auto"/>
            </w:tcBorders>
          </w:tcPr>
          <w:p w:rsidR="00272508" w:rsidRPr="007D25F0" w:rsidRDefault="00145465" w:rsidP="00DB5F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5F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jSultr</w:t>
            </w:r>
            <w:r w:rsidR="00272508" w:rsidRPr="007D25F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;2a</w:t>
            </w:r>
            <w:r w:rsidR="00272508" w:rsidRPr="007D25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E64F31" w:rsidRPr="007D25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68 </w:t>
            </w:r>
            <w:proofErr w:type="spellStart"/>
            <w:r w:rsidR="00272508" w:rsidRPr="007D25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="00272508" w:rsidRPr="007D25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45" w:type="dxa"/>
            <w:tcBorders>
              <w:top w:val="single" w:sz="4" w:space="0" w:color="auto"/>
            </w:tcBorders>
          </w:tcPr>
          <w:p w:rsidR="00272508" w:rsidRPr="007D25F0" w:rsidRDefault="00FB74B6" w:rsidP="00DB5F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5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2445" w:type="dxa"/>
            <w:tcBorders>
              <w:top w:val="single" w:sz="4" w:space="0" w:color="auto"/>
            </w:tcBorders>
          </w:tcPr>
          <w:p w:rsidR="00272508" w:rsidRPr="007D25F0" w:rsidRDefault="00FB74B6" w:rsidP="00DB5F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5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2445" w:type="dxa"/>
            <w:tcBorders>
              <w:top w:val="single" w:sz="4" w:space="0" w:color="auto"/>
            </w:tcBorders>
          </w:tcPr>
          <w:p w:rsidR="00272508" w:rsidRPr="007D25F0" w:rsidRDefault="00FB74B6" w:rsidP="00DB5F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5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</w:tr>
      <w:tr w:rsidR="00272508" w:rsidRPr="007D25F0" w:rsidTr="00D778D2">
        <w:tc>
          <w:tcPr>
            <w:tcW w:w="2461" w:type="dxa"/>
          </w:tcPr>
          <w:p w:rsidR="00272508" w:rsidRPr="007D25F0" w:rsidRDefault="00145465" w:rsidP="00DB5F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5F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jSultr</w:t>
            </w:r>
            <w:r w:rsidR="00272508" w:rsidRPr="007D25F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;2b</w:t>
            </w:r>
            <w:r w:rsidR="00E64F31" w:rsidRPr="007D25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59 </w:t>
            </w:r>
            <w:proofErr w:type="spellStart"/>
            <w:r w:rsidR="00E64F31" w:rsidRPr="007D25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="00E64F31" w:rsidRPr="007D25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45" w:type="dxa"/>
          </w:tcPr>
          <w:p w:rsidR="00272508" w:rsidRPr="007D25F0" w:rsidRDefault="00FB74B6" w:rsidP="00DB5F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5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2445" w:type="dxa"/>
          </w:tcPr>
          <w:p w:rsidR="00272508" w:rsidRPr="007D25F0" w:rsidRDefault="00FB74B6" w:rsidP="00DB5F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5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2445" w:type="dxa"/>
          </w:tcPr>
          <w:p w:rsidR="00272508" w:rsidRPr="007D25F0" w:rsidRDefault="00FB74B6" w:rsidP="00DB5F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5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</w:tr>
      <w:tr w:rsidR="00272508" w:rsidRPr="007D25F0" w:rsidTr="00D778D2">
        <w:tc>
          <w:tcPr>
            <w:tcW w:w="2461" w:type="dxa"/>
            <w:tcBorders>
              <w:bottom w:val="single" w:sz="4" w:space="0" w:color="auto"/>
            </w:tcBorders>
          </w:tcPr>
          <w:p w:rsidR="00272508" w:rsidRPr="007D25F0" w:rsidRDefault="00145465" w:rsidP="00DB5FD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5F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jSultr</w:t>
            </w:r>
            <w:r w:rsidR="00272508" w:rsidRPr="007D25F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;2c</w:t>
            </w:r>
            <w:r w:rsidR="00E64F31" w:rsidRPr="007D25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59 </w:t>
            </w:r>
            <w:proofErr w:type="spellStart"/>
            <w:r w:rsidR="00E64F31" w:rsidRPr="007D25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="00E64F31" w:rsidRPr="007D25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:rsidR="00272508" w:rsidRPr="007D25F0" w:rsidRDefault="00FB74B6" w:rsidP="00DB5F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5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:rsidR="00272508" w:rsidRPr="007D25F0" w:rsidRDefault="00FB74B6" w:rsidP="00DB5F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5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:rsidR="00272508" w:rsidRPr="007D25F0" w:rsidRDefault="00FB74B6" w:rsidP="00DB5F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5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</w:tr>
    </w:tbl>
    <w:p w:rsidR="00701F1C" w:rsidRPr="007D25F0" w:rsidRDefault="00701F1C" w:rsidP="00DB5FD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5695E" w:rsidRPr="007D25F0" w:rsidRDefault="00B5695E" w:rsidP="00DB5FD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B15A0" w:rsidRPr="007D25F0" w:rsidRDefault="001B15A0" w:rsidP="00DB5FD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B15A0" w:rsidRPr="007D25F0" w:rsidRDefault="001B15A0" w:rsidP="00DB5FD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54A37" w:rsidRPr="007D25F0" w:rsidRDefault="00054A37" w:rsidP="00DB5FD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054A37" w:rsidRPr="007D25F0" w:rsidSect="00B808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F83"/>
    <w:rsid w:val="00007B34"/>
    <w:rsid w:val="00040FF7"/>
    <w:rsid w:val="0005381D"/>
    <w:rsid w:val="00054A37"/>
    <w:rsid w:val="00056A84"/>
    <w:rsid w:val="0006575E"/>
    <w:rsid w:val="000E4C63"/>
    <w:rsid w:val="000F2820"/>
    <w:rsid w:val="00101BF0"/>
    <w:rsid w:val="00103C62"/>
    <w:rsid w:val="00103CB9"/>
    <w:rsid w:val="001216D9"/>
    <w:rsid w:val="0013401E"/>
    <w:rsid w:val="00142FE8"/>
    <w:rsid w:val="00145465"/>
    <w:rsid w:val="00156596"/>
    <w:rsid w:val="00174A33"/>
    <w:rsid w:val="001A2420"/>
    <w:rsid w:val="001B15A0"/>
    <w:rsid w:val="001D0F49"/>
    <w:rsid w:val="001D23C4"/>
    <w:rsid w:val="001D53CE"/>
    <w:rsid w:val="002249E3"/>
    <w:rsid w:val="00231266"/>
    <w:rsid w:val="00264011"/>
    <w:rsid w:val="002646E7"/>
    <w:rsid w:val="00272508"/>
    <w:rsid w:val="0029002C"/>
    <w:rsid w:val="002A2B4C"/>
    <w:rsid w:val="002C10FD"/>
    <w:rsid w:val="002F0600"/>
    <w:rsid w:val="002F0E95"/>
    <w:rsid w:val="0030396B"/>
    <w:rsid w:val="00313089"/>
    <w:rsid w:val="003179D5"/>
    <w:rsid w:val="00326A28"/>
    <w:rsid w:val="00344316"/>
    <w:rsid w:val="00353648"/>
    <w:rsid w:val="0039781D"/>
    <w:rsid w:val="003A7EFC"/>
    <w:rsid w:val="003C3B03"/>
    <w:rsid w:val="003F6631"/>
    <w:rsid w:val="004352DC"/>
    <w:rsid w:val="00444248"/>
    <w:rsid w:val="00445DF1"/>
    <w:rsid w:val="0044607C"/>
    <w:rsid w:val="004672B9"/>
    <w:rsid w:val="00484942"/>
    <w:rsid w:val="00486577"/>
    <w:rsid w:val="00497297"/>
    <w:rsid w:val="004D3785"/>
    <w:rsid w:val="004D43F4"/>
    <w:rsid w:val="004D7169"/>
    <w:rsid w:val="00503535"/>
    <w:rsid w:val="005036F0"/>
    <w:rsid w:val="00511C71"/>
    <w:rsid w:val="00513520"/>
    <w:rsid w:val="0052531F"/>
    <w:rsid w:val="005620A9"/>
    <w:rsid w:val="0057784C"/>
    <w:rsid w:val="005B4F1F"/>
    <w:rsid w:val="005B618B"/>
    <w:rsid w:val="0061130E"/>
    <w:rsid w:val="006210EC"/>
    <w:rsid w:val="00622B8A"/>
    <w:rsid w:val="006276C6"/>
    <w:rsid w:val="00694DFE"/>
    <w:rsid w:val="006A3F36"/>
    <w:rsid w:val="006C3933"/>
    <w:rsid w:val="006C7835"/>
    <w:rsid w:val="006F376C"/>
    <w:rsid w:val="006F688E"/>
    <w:rsid w:val="00701F1C"/>
    <w:rsid w:val="007248C6"/>
    <w:rsid w:val="00731F7B"/>
    <w:rsid w:val="00734B09"/>
    <w:rsid w:val="00744BB2"/>
    <w:rsid w:val="00746ECB"/>
    <w:rsid w:val="00751E1B"/>
    <w:rsid w:val="00755B06"/>
    <w:rsid w:val="00763275"/>
    <w:rsid w:val="00764903"/>
    <w:rsid w:val="00772530"/>
    <w:rsid w:val="00791DAF"/>
    <w:rsid w:val="007941D4"/>
    <w:rsid w:val="007A1B15"/>
    <w:rsid w:val="007A26EC"/>
    <w:rsid w:val="007A5D3F"/>
    <w:rsid w:val="007B1DDA"/>
    <w:rsid w:val="007B2C70"/>
    <w:rsid w:val="007C3337"/>
    <w:rsid w:val="007C7BB0"/>
    <w:rsid w:val="007D13D7"/>
    <w:rsid w:val="007D25F0"/>
    <w:rsid w:val="007E1F70"/>
    <w:rsid w:val="0080246B"/>
    <w:rsid w:val="00802D04"/>
    <w:rsid w:val="008045D8"/>
    <w:rsid w:val="00806341"/>
    <w:rsid w:val="00834C2A"/>
    <w:rsid w:val="00836DD8"/>
    <w:rsid w:val="00837AE8"/>
    <w:rsid w:val="008430A9"/>
    <w:rsid w:val="00857F83"/>
    <w:rsid w:val="00864DD1"/>
    <w:rsid w:val="00881ACA"/>
    <w:rsid w:val="00886EB1"/>
    <w:rsid w:val="008A7577"/>
    <w:rsid w:val="008C11F6"/>
    <w:rsid w:val="008C5F4A"/>
    <w:rsid w:val="008C7CE1"/>
    <w:rsid w:val="00907C05"/>
    <w:rsid w:val="009107F2"/>
    <w:rsid w:val="00920FEA"/>
    <w:rsid w:val="009877BC"/>
    <w:rsid w:val="009A59D7"/>
    <w:rsid w:val="009A773D"/>
    <w:rsid w:val="009B249D"/>
    <w:rsid w:val="009C1D65"/>
    <w:rsid w:val="009C693E"/>
    <w:rsid w:val="009D2432"/>
    <w:rsid w:val="009D4FD8"/>
    <w:rsid w:val="00A63C7B"/>
    <w:rsid w:val="00A73784"/>
    <w:rsid w:val="00AA05B1"/>
    <w:rsid w:val="00AF2135"/>
    <w:rsid w:val="00B073F6"/>
    <w:rsid w:val="00B2437A"/>
    <w:rsid w:val="00B3247E"/>
    <w:rsid w:val="00B5695E"/>
    <w:rsid w:val="00B80882"/>
    <w:rsid w:val="00BC168C"/>
    <w:rsid w:val="00BE03D6"/>
    <w:rsid w:val="00BF562D"/>
    <w:rsid w:val="00C07F73"/>
    <w:rsid w:val="00C129E2"/>
    <w:rsid w:val="00C23006"/>
    <w:rsid w:val="00C430C5"/>
    <w:rsid w:val="00C71219"/>
    <w:rsid w:val="00C97314"/>
    <w:rsid w:val="00CB75B5"/>
    <w:rsid w:val="00CB77B2"/>
    <w:rsid w:val="00CD48FD"/>
    <w:rsid w:val="00D151CB"/>
    <w:rsid w:val="00D20B54"/>
    <w:rsid w:val="00D633AB"/>
    <w:rsid w:val="00D778D2"/>
    <w:rsid w:val="00D811BF"/>
    <w:rsid w:val="00D842B9"/>
    <w:rsid w:val="00DB5FD8"/>
    <w:rsid w:val="00DE5D75"/>
    <w:rsid w:val="00E21B43"/>
    <w:rsid w:val="00E2587E"/>
    <w:rsid w:val="00E42D63"/>
    <w:rsid w:val="00E64F31"/>
    <w:rsid w:val="00E71B98"/>
    <w:rsid w:val="00EB07F3"/>
    <w:rsid w:val="00EB1FD7"/>
    <w:rsid w:val="00EC0573"/>
    <w:rsid w:val="00EC27DF"/>
    <w:rsid w:val="00ED311F"/>
    <w:rsid w:val="00ED5BAA"/>
    <w:rsid w:val="00EE1775"/>
    <w:rsid w:val="00EE66B8"/>
    <w:rsid w:val="00EF0423"/>
    <w:rsid w:val="00EF745C"/>
    <w:rsid w:val="00F411AE"/>
    <w:rsid w:val="00F45860"/>
    <w:rsid w:val="00F62F02"/>
    <w:rsid w:val="00F64EB3"/>
    <w:rsid w:val="00F72F85"/>
    <w:rsid w:val="00F87802"/>
    <w:rsid w:val="00F90588"/>
    <w:rsid w:val="00F90616"/>
    <w:rsid w:val="00F94D11"/>
    <w:rsid w:val="00FB2D85"/>
    <w:rsid w:val="00FB74B6"/>
    <w:rsid w:val="00FE2C03"/>
    <w:rsid w:val="00FE6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443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130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13089"/>
    <w:rPr>
      <w:rFonts w:ascii="Tahoma" w:hAnsi="Tahoma" w:cs="Tahoma"/>
      <w:sz w:val="16"/>
      <w:szCs w:val="16"/>
    </w:rPr>
  </w:style>
  <w:style w:type="character" w:styleId="Testosegnaposto">
    <w:name w:val="Placeholder Text"/>
    <w:basedOn w:val="Carpredefinitoparagrafo"/>
    <w:uiPriority w:val="99"/>
    <w:semiHidden/>
    <w:rsid w:val="006F376C"/>
    <w:rPr>
      <w:color w:val="808080"/>
    </w:rPr>
  </w:style>
  <w:style w:type="character" w:customStyle="1" w:styleId="apple-converted-space">
    <w:name w:val="apple-converted-space"/>
    <w:basedOn w:val="Carpredefinitoparagrafo"/>
    <w:rsid w:val="009B249D"/>
  </w:style>
  <w:style w:type="character" w:styleId="Collegamentoipertestuale">
    <w:name w:val="Hyperlink"/>
    <w:basedOn w:val="Carpredefinitoparagrafo"/>
    <w:uiPriority w:val="99"/>
    <w:semiHidden/>
    <w:unhideWhenUsed/>
    <w:rsid w:val="009B249D"/>
    <w:rPr>
      <w:color w:val="0000FF"/>
      <w:u w:val="single"/>
    </w:rPr>
  </w:style>
  <w:style w:type="character" w:styleId="Enfasicorsivo">
    <w:name w:val="Emphasis"/>
    <w:basedOn w:val="Carpredefinitoparagrafo"/>
    <w:uiPriority w:val="20"/>
    <w:qFormat/>
    <w:rsid w:val="009B249D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920FE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20FE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20FE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20FE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20FE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443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130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13089"/>
    <w:rPr>
      <w:rFonts w:ascii="Tahoma" w:hAnsi="Tahoma" w:cs="Tahoma"/>
      <w:sz w:val="16"/>
      <w:szCs w:val="16"/>
    </w:rPr>
  </w:style>
  <w:style w:type="character" w:styleId="Testosegnaposto">
    <w:name w:val="Placeholder Text"/>
    <w:basedOn w:val="Carpredefinitoparagrafo"/>
    <w:uiPriority w:val="99"/>
    <w:semiHidden/>
    <w:rsid w:val="006F376C"/>
    <w:rPr>
      <w:color w:val="808080"/>
    </w:rPr>
  </w:style>
  <w:style w:type="character" w:customStyle="1" w:styleId="apple-converted-space">
    <w:name w:val="apple-converted-space"/>
    <w:basedOn w:val="Carpredefinitoparagrafo"/>
    <w:rsid w:val="009B249D"/>
  </w:style>
  <w:style w:type="character" w:styleId="Collegamentoipertestuale">
    <w:name w:val="Hyperlink"/>
    <w:basedOn w:val="Carpredefinitoparagrafo"/>
    <w:uiPriority w:val="99"/>
    <w:semiHidden/>
    <w:unhideWhenUsed/>
    <w:rsid w:val="009B249D"/>
    <w:rPr>
      <w:color w:val="0000FF"/>
      <w:u w:val="single"/>
    </w:rPr>
  </w:style>
  <w:style w:type="character" w:styleId="Enfasicorsivo">
    <w:name w:val="Emphasis"/>
    <w:basedOn w:val="Carpredefinitoparagrafo"/>
    <w:uiPriority w:val="20"/>
    <w:qFormat/>
    <w:rsid w:val="009B249D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920FE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20FE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20FE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20FE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20F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5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o</dc:creator>
  <cp:lastModifiedBy>Fabio</cp:lastModifiedBy>
  <cp:revision>6</cp:revision>
  <cp:lastPrinted>2013-07-10T16:10:00Z</cp:lastPrinted>
  <dcterms:created xsi:type="dcterms:W3CDTF">2013-12-09T10:47:00Z</dcterms:created>
  <dcterms:modified xsi:type="dcterms:W3CDTF">2014-04-05T14:17:00Z</dcterms:modified>
</cp:coreProperties>
</file>